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 A5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  <w:lang w:val="en-US" w:eastAsia="zh-CN"/>
        </w:rPr>
        <w:t>Clinical characteristics and outcome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of different groups in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  <w:lang w:val="en-US" w:eastAsia="zh-CN"/>
        </w:rPr>
        <w:t>th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 PAP cluster combining two respiratory symptoms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0"/>
        <w:gridCol w:w="1775"/>
        <w:gridCol w:w="1775"/>
        <w:gridCol w:w="27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5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2" w:type="pct"/>
            <w:gridSpan w:val="2"/>
            <w:tcBorders>
              <w:top w:val="single" w:color="000000" w:sz="4" w:space="0"/>
              <w:left w:val="nil"/>
              <w:bottom w:val="inset" w:color="000000" w:sz="4" w:space="0"/>
              <w:right w:val="inset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987" w:type="pct"/>
            <w:tcBorders>
              <w:top w:val="single" w:color="000000" w:sz="4" w:space="0"/>
              <w:left w:val="inset" w:color="FFFFFF" w:themeColor="background1" w:sz="48" w:space="0"/>
              <w:bottom w:val="inset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39" w:type="dxa"/>
            <w:tcBorders>
              <w:top w:val="nil"/>
              <w:left w:val="nil"/>
              <w:bottom w:val="inset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626" w:type="pct"/>
            <w:tcBorders>
              <w:top w:val="inset" w:color="000000" w:sz="4" w:space="0"/>
              <w:left w:val="nil"/>
              <w:bottom w:val="inset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(N=26)</w:t>
            </w:r>
          </w:p>
        </w:tc>
        <w:tc>
          <w:tcPr>
            <w:tcW w:w="626" w:type="pct"/>
            <w:tcBorders>
              <w:top w:val="inset" w:color="000000" w:sz="4" w:space="0"/>
              <w:left w:val="nil"/>
              <w:bottom w:val="inset" w:color="000000" w:sz="4" w:space="0"/>
              <w:right w:val="inset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(N=1017)</w:t>
            </w:r>
          </w:p>
        </w:tc>
        <w:tc>
          <w:tcPr>
            <w:tcW w:w="987" w:type="pct"/>
            <w:tcBorders>
              <w:top w:val="inset" w:color="000000" w:sz="4" w:space="0"/>
              <w:left w:val="inset" w:color="FFFFFF" w:themeColor="background1" w:sz="48" w:space="0"/>
              <w:bottom w:val="inset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vsC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39" w:type="dxa"/>
            <w:tcBorders>
              <w:top w:val="inset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Death(%)</w:t>
            </w:r>
          </w:p>
        </w:tc>
        <w:tc>
          <w:tcPr>
            <w:tcW w:w="626" w:type="pct"/>
            <w:tcBorders>
              <w:top w:val="inset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(50.00)</w:t>
            </w:r>
          </w:p>
        </w:tc>
        <w:tc>
          <w:tcPr>
            <w:tcW w:w="626" w:type="pct"/>
            <w:tcBorders>
              <w:top w:val="inset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(12.88)</w:t>
            </w:r>
          </w:p>
        </w:tc>
        <w:tc>
          <w:tcPr>
            <w:tcW w:w="987" w:type="pct"/>
            <w:tcBorders>
              <w:top w:val="inset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0"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deaths attributed to the Respiratory System(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(46.1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(75.5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420" w:left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mber of deaths attributed to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piratory failure(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(1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(77.7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420" w:left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mber of deaths attributed to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g Infections(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(22.22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 Male(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(50.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3(70.1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P Type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mary(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15.3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1(91.54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cy of alveolar lavag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(0.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(0.4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cy of repeated lung lavage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(0.41)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(0.46)</w:t>
            </w:r>
          </w:p>
        </w:tc>
        <w:tc>
          <w:tcPr>
            <w:tcW w:w="9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4</w:t>
            </w:r>
          </w:p>
        </w:tc>
      </w:tr>
    </w:tbl>
    <w:p>
      <w:pPr>
        <w:numPr>
          <w:ilvl w:val="0"/>
          <w:numId w:val="1"/>
        </w:numPr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1: cough and shortness of breath group; C6, cough and dyspnea group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-tes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w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GB" w:eastAsia="zh-CN"/>
        </w:rPr>
        <w:t>ilcoxon signed-rank te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as used for continuous variables; Chi-square test was used for categorical variables.</w:t>
      </w: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10D1579"/>
    <w:multiLevelType w:val="singleLevel"/>
    <w:tmpl w:val="010D1579"/>
    <w:lvl w:ilvl="0" w:tentative="0">
      <w:start w:val="1"/>
      <w:numFmt w:val="decimal"/>
      <w:suff w:val="space"/>
      <w:lvlText w:val="%1."/>
      <w:lvlJc w:val="left"/>
      <w:rPr>
        <w:rFonts w:hint="default"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mYWNiOWRkODNjZGM3ZjIyNTUzMzQwNzZkMjg0NDcifQ=="/>
  </w:docVars>
  <w:rsids>
    <w:rsidRoot w:val="771036FA"/>
    <w:rsid w:val="07283609"/>
    <w:rsid w:val="0DA63A8D"/>
    <w:rsid w:val="0E336CD8"/>
    <w:rsid w:val="105706E7"/>
    <w:rsid w:val="18445B3A"/>
    <w:rsid w:val="23513A95"/>
    <w:rsid w:val="25186BC6"/>
    <w:rsid w:val="2D6309C6"/>
    <w:rsid w:val="31126343"/>
    <w:rsid w:val="395A6CAC"/>
    <w:rsid w:val="524200BB"/>
    <w:rsid w:val="5E5A4536"/>
    <w:rsid w:val="60496265"/>
    <w:rsid w:val="7710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10:10:00Z</dcterms:created>
  <dc:creator>流年～</dc:creator>
  <cp:lastModifiedBy>流年～</cp:lastModifiedBy>
  <dcterms:modified xsi:type="dcterms:W3CDTF">2024-02-26T15:42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43AD32F322748AA9CEA60E43BAB0C2C_11</vt:lpwstr>
  </property>
</Properties>
</file>